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8"/>
        <w:gridCol w:w="7054"/>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 1-2)</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Paragraph 1-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ragraph 1-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b/>
                <w:sz w:val="20"/>
              </w:rPr>
              <w:t xml:space="preserve"> (Methods, Paragraph 1-2)</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s, Paragraph 2 – Case finding and Data collection)</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aragraph 3 – Lab investigation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Methods, Paragraph 5 – Data analysi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 and 2)</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2)</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Results, paragraph 3)</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paragraph 3)</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Results, paragraph 4-7– Clinical details, CRS surveillance quality indicato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6)</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1T08:53:00Z</dcterms:created>
  <dc:creator>pplouffe</dc:creator>
  <dc:description/>
  <cp:keywords/>
  <dc:language>en-US</dc:language>
  <cp:lastModifiedBy>Microsoft Office User</cp:lastModifiedBy>
  <cp:lastPrinted>2007-09-19T10:02:00Z</cp:lastPrinted>
  <dcterms:modified xsi:type="dcterms:W3CDTF">2019-12-21T08: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